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4879" w14:textId="77777777" w:rsidR="0029542A" w:rsidRPr="002D45BE" w:rsidRDefault="0029542A" w:rsidP="0029542A">
      <w:pPr>
        <w:rPr>
          <w:rFonts w:ascii="Times New Roman" w:hAnsi="Times New Roman" w:cs="Times New Roman"/>
          <w:b/>
          <w:sz w:val="28"/>
          <w:szCs w:val="28"/>
        </w:rPr>
      </w:pPr>
      <w:r w:rsidRPr="004F6012">
        <w:rPr>
          <w:rFonts w:ascii="Times New Roman" w:hAnsi="Times New Roman" w:cs="Times New Roman"/>
          <w:b/>
          <w:sz w:val="28"/>
          <w:szCs w:val="28"/>
        </w:rPr>
        <w:t>S1 Table. Per</w:t>
      </w:r>
      <w:r w:rsidRPr="002D45BE">
        <w:rPr>
          <w:rFonts w:ascii="Times New Roman" w:hAnsi="Times New Roman" w:cs="Times New Roman"/>
          <w:b/>
          <w:sz w:val="28"/>
          <w:szCs w:val="28"/>
        </w:rPr>
        <w:t xml:space="preserve">formance on the entire hyperparameter </w:t>
      </w:r>
      <w:proofErr w:type="gramStart"/>
      <w:r w:rsidRPr="002D45BE">
        <w:rPr>
          <w:rFonts w:ascii="Times New Roman" w:hAnsi="Times New Roman" w:cs="Times New Roman"/>
          <w:b/>
          <w:sz w:val="28"/>
          <w:szCs w:val="28"/>
        </w:rPr>
        <w:t>set</w:t>
      </w:r>
      <w:proofErr w:type="gramEnd"/>
    </w:p>
    <w:p w14:paraId="68F420A6" w14:textId="77777777" w:rsidR="0029542A" w:rsidRPr="002F5938" w:rsidRDefault="0029542A" w:rsidP="0029542A">
      <w:pPr>
        <w:rPr>
          <w:rFonts w:ascii="Times New Roman" w:hAnsi="Times New Roman" w:cs="Times New Roman"/>
          <w:sz w:val="20"/>
          <w:szCs w:val="20"/>
        </w:rPr>
      </w:pPr>
      <w:bookmarkStart w:id="0" w:name="_gjdgxs" w:colFirst="0" w:colLast="0"/>
      <w:bookmarkEnd w:id="0"/>
    </w:p>
    <w:p w14:paraId="78956036" w14:textId="77777777" w:rsidR="0029542A" w:rsidRPr="002D45BE" w:rsidRDefault="0029542A" w:rsidP="0029542A">
      <w:pPr>
        <w:rPr>
          <w:rFonts w:ascii="Times New Roman" w:hAnsi="Times New Roman" w:cs="Times New Roman"/>
          <w:bCs/>
          <w:sz w:val="20"/>
          <w:szCs w:val="20"/>
        </w:rPr>
      </w:pPr>
      <w:r w:rsidRPr="002D45BE">
        <w:rPr>
          <w:rFonts w:ascii="Times New Roman" w:hAnsi="Times New Roman" w:cs="Times New Roman"/>
          <w:bCs/>
          <w:sz w:val="20"/>
          <w:szCs w:val="20"/>
        </w:rPr>
        <w:t xml:space="preserve">Here, </w:t>
      </w:r>
      <m:oMath>
        <m:r>
          <w:rPr>
            <w:rFonts w:ascii="Cambria Math" w:hAnsi="Cambria Math" w:cs="Times New Roman"/>
            <w:sz w:val="20"/>
            <w:szCs w:val="20"/>
          </w:rPr>
          <m:t>η</m:t>
        </m:r>
      </m:oMath>
      <w:r w:rsidRPr="002D45BE">
        <w:rPr>
          <w:rFonts w:ascii="Times New Roman" w:hAnsi="Times New Roman" w:cs="Times New Roman"/>
          <w:bCs/>
          <w:sz w:val="20"/>
          <w:szCs w:val="20"/>
        </w:rPr>
        <w:t xml:space="preserve"> represent</w:t>
      </w:r>
      <w:r w:rsidRPr="002D45BE">
        <w:rPr>
          <w:rFonts w:ascii="Times New Roman" w:eastAsia="맑은 고딕" w:hAnsi="Times New Roman" w:cs="Times New Roman"/>
          <w:bCs/>
          <w:sz w:val="20"/>
          <w:szCs w:val="20"/>
        </w:rPr>
        <w:t xml:space="preserve">s </w:t>
      </w:r>
      <w:r w:rsidRPr="002D45BE">
        <w:rPr>
          <w:rFonts w:ascii="Times New Roman" w:hAnsi="Times New Roman" w:cs="Times New Roman"/>
          <w:bCs/>
          <w:sz w:val="20"/>
          <w:szCs w:val="20"/>
        </w:rPr>
        <w:t>the learning rate, and the values are sorted based on validation accuracy</w:t>
      </w:r>
      <w:r w:rsidRPr="002D45BE">
        <w:rPr>
          <w:rFonts w:ascii="Times New Roman" w:hAnsi="Times New Roman" w:cs="Times New Roman"/>
          <w:sz w:val="28"/>
          <w:szCs w:val="28"/>
        </w:rPr>
        <w:fldChar w:fldCharType="begin"/>
      </w:r>
      <w:r w:rsidRPr="002D45BE">
        <w:rPr>
          <w:rFonts w:ascii="Times New Roman" w:hAnsi="Times New Roman" w:cs="Times New Roman"/>
          <w:sz w:val="28"/>
          <w:szCs w:val="28"/>
        </w:rPr>
        <w:instrText xml:space="preserve"> LINK Excel.SheetBinaryMacroEnabled.12 F:\\PycharmProjects\\SNT_Research\\Xception_Grid_result.csv Xception_Grid_result!R9C2:R14C8 \a \f 5 \h  \* MERGEFORMAT </w:instrText>
      </w:r>
      <w:r w:rsidRPr="002D45BE">
        <w:rPr>
          <w:rFonts w:ascii="Times New Roman" w:eastAsia="맑은 고딕" w:hAnsi="Times New Roman" w:cs="Times New Roman"/>
          <w:sz w:val="28"/>
          <w:szCs w:val="28"/>
        </w:rPr>
        <w:instrText>.</w:instrText>
      </w:r>
      <w:r w:rsidRPr="002D45BE">
        <w:rPr>
          <w:rFonts w:ascii="Times New Roman" w:hAnsi="Times New Roman" w:cs="Times New Roman"/>
          <w:sz w:val="28"/>
          <w:szCs w:val="28"/>
        </w:rPr>
        <w:fldChar w:fldCharType="separate"/>
      </w:r>
    </w:p>
    <w:p w14:paraId="1598E4A4" w14:textId="77777777" w:rsidR="0029542A" w:rsidRPr="002D45BE" w:rsidRDefault="0029542A" w:rsidP="0029542A">
      <w:pPr>
        <w:rPr>
          <w:rFonts w:ascii="Times New Roman" w:hAnsi="Times New Roman" w:cs="Times New Roman"/>
        </w:rPr>
      </w:pPr>
      <w:r w:rsidRPr="002D45BE">
        <w:rPr>
          <w:rFonts w:ascii="Times New Roman" w:hAnsi="Times New Roman" w:cs="Times New Roman"/>
          <w:sz w:val="28"/>
          <w:szCs w:val="28"/>
        </w:rPr>
        <w:fldChar w:fldCharType="end"/>
      </w:r>
    </w:p>
    <w:tbl>
      <w:tblPr>
        <w:tblW w:w="10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948"/>
        <w:gridCol w:w="848"/>
        <w:gridCol w:w="958"/>
        <w:gridCol w:w="940"/>
        <w:gridCol w:w="805"/>
        <w:gridCol w:w="943"/>
        <w:gridCol w:w="554"/>
        <w:gridCol w:w="648"/>
        <w:gridCol w:w="675"/>
        <w:gridCol w:w="830"/>
        <w:gridCol w:w="675"/>
      </w:tblGrid>
      <w:tr w:rsidR="0029542A" w14:paraId="5E118C95" w14:textId="77777777" w:rsidTr="00461BF5">
        <w:trPr>
          <w:trHeight w:val="303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2625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C269D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fit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258AE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10F5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batch size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69B0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η</w:t>
            </w:r>
          </w:p>
        </w:tc>
        <w:tc>
          <w:tcPr>
            <w:tcW w:w="554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40E1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0DD91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7BF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Train</w:t>
            </w:r>
          </w:p>
        </w:tc>
      </w:tr>
      <w:tr w:rsidR="0029542A" w14:paraId="5C1F949A" w14:textId="77777777" w:rsidTr="00461BF5">
        <w:trPr>
          <w:trHeight w:val="317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24B13E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8F90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an time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7C0C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D time</w:t>
            </w:r>
          </w:p>
        </w:tc>
        <w:tc>
          <w:tcPr>
            <w:tcW w:w="95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D88F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an time</w:t>
            </w:r>
          </w:p>
        </w:tc>
        <w:tc>
          <w:tcPr>
            <w:tcW w:w="9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DE0E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D time</w:t>
            </w:r>
          </w:p>
        </w:tc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066C5E2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1C2403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4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427A639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C3EE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5887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D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0F6E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C760" w14:textId="77777777" w:rsidR="0029542A" w:rsidRPr="002D45BE" w:rsidRDefault="0029542A" w:rsidP="00461BF5">
            <w:pPr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D</w:t>
            </w:r>
          </w:p>
        </w:tc>
      </w:tr>
      <w:tr w:rsidR="0029542A" w14:paraId="563AE8AD" w14:textId="77777777" w:rsidTr="00461BF5">
        <w:trPr>
          <w:trHeight w:val="31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4B2E9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5B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1.53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BD0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6F9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3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F1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F3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40F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A5D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CA5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913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3B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D13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9542A" w14:paraId="2389F82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14A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3D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73.5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1C5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91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15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1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69E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B67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83F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7B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24B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870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CE04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F20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542A" w14:paraId="4065925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B2D2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22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03.94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6DD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6A2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677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A37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A2F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91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A93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5D8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185C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B6F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542A" w14:paraId="0A5711AB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175D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FD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12.0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C2A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951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3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D9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0D7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8EB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636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98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77B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F1F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6563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9542A" w14:paraId="12D5861A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D86B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F4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7.03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650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.2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F73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.3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CD6D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9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CC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73D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54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C58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36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59B0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920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9542A" w14:paraId="13B407F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3D1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0E5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09.6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48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.1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F3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2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F40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B0B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610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55D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E7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73A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9E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5AC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9542A" w14:paraId="798F570A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64B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E14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01.76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59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7.90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3C0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4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CDE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41E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281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C6C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CAF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07B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5C4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27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9542A" w14:paraId="65B64F9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057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1A6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78.6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79C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7.2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7BC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3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2D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278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20F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682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BA7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A74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F0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00B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9542A" w14:paraId="6E9B186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3FA6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923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14.5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B8F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13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DBE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77B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A9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73E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DA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FDDA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C2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6A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1B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9542A" w14:paraId="2F1BAE9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09D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7DC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10.04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509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BE4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9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75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71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8C9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F5E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E36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9DE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372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A3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29542A" w14:paraId="4C8ECB35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BF46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CF0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59.92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4F6E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7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51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4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8F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12D3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77F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433C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DB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C7D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800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7ED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29542A" w14:paraId="4CD8088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9213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AE9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72.0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4F2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D6B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24F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DD71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D39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05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96CB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696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46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10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7</w:t>
            </w:r>
          </w:p>
        </w:tc>
      </w:tr>
      <w:tr w:rsidR="0029542A" w14:paraId="28A8D47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37A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D66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80.87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3E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8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5AF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5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42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F0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D36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3DA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400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33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91E5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0E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9542A" w14:paraId="76566CF3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7E5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E6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10.3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3D2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1.1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CFBF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1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4E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56A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3AC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083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D01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05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5AC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3E6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9542A" w14:paraId="53C3A63E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9252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514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13.4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8D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8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011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3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724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D9B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81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79C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90E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C92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CCB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7A1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29542A" w14:paraId="61EBFF0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6E1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Xcept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52D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1.89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76D2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06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43D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3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239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3B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FA8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C16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E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DCF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A8A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16B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1</w:t>
            </w:r>
          </w:p>
        </w:tc>
      </w:tr>
      <w:tr w:rsidR="0029542A" w14:paraId="5F197F8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E717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1E6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5.11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D5A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E35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2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AC7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056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444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99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8CF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8BC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96B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4F5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542A" w14:paraId="736483D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F8670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60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4.4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A19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788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4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34C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812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79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7BD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789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128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228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6C7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542A" w14:paraId="44D744A4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D56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6AA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4.5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2B9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64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0BC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8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117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98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0B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18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E58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5DA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B1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6A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9542A" w14:paraId="2CDDB60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25B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B02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0.9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5CA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6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56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.2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981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5EB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C04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70C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3B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CB50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62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43E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9542A" w14:paraId="7DF1C2B4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24D3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9D4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87.4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727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7.1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895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.7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977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.0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263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18B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432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FE4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826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A8B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65E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9542A" w14:paraId="3856A0D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5C4A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68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25.6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E33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1.3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3CE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4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3D8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8CE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70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C5FF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A86E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508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F18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964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7822162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644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659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6.48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001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20.1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289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89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D0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F84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8055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F29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F9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513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554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3AB331B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9B95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77D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55.09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909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8.53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A30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4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1EA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E81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00F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B1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06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922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497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4502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9542A" w14:paraId="69A392AE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517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B10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6.9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2F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9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02F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1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AB0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F0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BB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99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6E40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21D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9A9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146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9542A" w14:paraId="02DD65D9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0B6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5C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4.5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A15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6E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1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0FA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4E9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E28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2F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501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BB8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D11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04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29542A" w14:paraId="56D1429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FA65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AFE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2.45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74F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3AA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2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6D2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C33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0D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641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C7F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A51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7DA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436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29542A" w14:paraId="14774D0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4B74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0F5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1.0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4F6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17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.3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190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D9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56F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2E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5A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123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344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6A2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6</w:t>
            </w:r>
          </w:p>
        </w:tc>
      </w:tr>
      <w:tr w:rsidR="0029542A" w14:paraId="5CBD4FCB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F11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9F8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69.61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EE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E3C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.1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B22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0A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DDDD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8E5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AED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6E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E49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76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9542A" w14:paraId="235A249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FAA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E08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86.6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0D9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0C4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.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09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FB2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836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9D1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CF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B72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B7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38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29542A" w14:paraId="65FB87C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9AF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7F2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73.8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D6B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0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76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3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648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A47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B0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976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E9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4AF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CCD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A11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29542A" w14:paraId="06B39619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0BE7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nception ResNet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98D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2.30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A77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9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F9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5.3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8BD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A18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62C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74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6287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C1A5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D6F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5A26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29542A" w14:paraId="0D3FC855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E04D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ABB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419.34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3DE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7.3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AA6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0.8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AD5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13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F6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D4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75D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EC3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5F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40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172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9542A" w14:paraId="7215466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51415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541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72.1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47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6.4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F1D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4.5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D9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6F9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90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1C1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CA2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32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D4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3C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9542A" w14:paraId="4D8E948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FF4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945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43.5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BAA9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49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72B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.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7F3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1E1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A4C0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072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300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FD7A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F9F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44C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9542A" w14:paraId="49926AAB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0FC6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02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122.4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7DE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6.02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E78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7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1E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DDC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E67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3E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117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F8E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64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DB6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9542A" w14:paraId="70F785A7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F0F3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510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90.2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311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4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499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.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8514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3748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2CA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56C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3F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521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BE03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082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9542A" w14:paraId="6EC49A6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59A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D4A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04.9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FB3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4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19B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8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45D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2F9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13A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2A0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67D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95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90D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6C6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29542A" w14:paraId="13B5D0C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A22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8CD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1.92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BF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E5A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6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97EB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F574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F62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65E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40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84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59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C6E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29542A" w14:paraId="143D9173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5C79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58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49.4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9F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6.9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CB0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5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D8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74E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BA4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1E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77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95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82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FD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9542A" w14:paraId="6573A7CB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9C6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FB0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43.2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0CB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7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B15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5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955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49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AAE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F2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FA1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3907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D09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F76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542A" w14:paraId="7675D0BE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093D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31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38.5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46A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313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.5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1DB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D41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59B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6F6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F6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0A6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BD6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1C6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9542A" w14:paraId="7D4EE85E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F8B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644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38.0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7D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08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0370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3.8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681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6F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2FD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FA3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B34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733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70B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4DF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29542A" w14:paraId="068B0A77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6BD6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6DD2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03.0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67B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1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31B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9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4AC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248D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BDB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9071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24B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81F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CD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EA5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29542A" w14:paraId="4AB1143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183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35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87.27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8AF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7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170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.4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333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DCA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DDC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B1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A0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5D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0BD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E92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29542A" w14:paraId="02B222B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8CA2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CAD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86.12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59F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34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8F8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.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1C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5DE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F3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C8D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65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C35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8A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2C3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9542A" w14:paraId="153B51E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7D7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71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340.22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52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.25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565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.2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6C8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228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6FD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DE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525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9EDD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171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99D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29542A" w14:paraId="1F71E9A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FC8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NASNetLarg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154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03.67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E6E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18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7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7AE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194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BFF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0E3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238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CBA1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BD7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CE8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9542A" w14:paraId="4876C24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D8DB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CF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2.54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D9E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.38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EDD7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7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266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.7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8C61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42E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8C9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291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51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65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003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542A" w14:paraId="553461B9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8A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EB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1.5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FB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0.57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7F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6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C34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CB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898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B24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E92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A92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751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14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542A" w14:paraId="301A65C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DD9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76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85.1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A0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5.12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60A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9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020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821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55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B7F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5BA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AB8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13B6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3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9542A" w14:paraId="0EB0FE6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5887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34D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4.83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26D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7.35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FC0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4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A081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28E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27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FCB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E1E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A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428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916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29542A" w14:paraId="6724A64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3F76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526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8.0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3C2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EFF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8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D9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B5B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413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E8B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A8E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FD19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6B5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C2F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29542A" w14:paraId="35E7158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AC0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CE1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9.60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7B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903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4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B63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277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C9E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D23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96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4C0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2DE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73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29542A" w14:paraId="473DE2FD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77A5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E25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5.80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DE9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855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0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4A6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2B5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5A9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0B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78F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B0C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C75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1A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0</w:t>
            </w:r>
          </w:p>
        </w:tc>
      </w:tr>
      <w:tr w:rsidR="0029542A" w14:paraId="40E818ED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D1E9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6B4D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0.2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0DE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105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6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AC4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B44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EB6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84B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14D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EE2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101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899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9542A" w14:paraId="5342456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1E1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BB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3.6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0C6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44F6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.9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7AE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E0D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67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FAE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ABFD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E9D5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94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BBB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9542A" w14:paraId="3AD44AE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3A9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89D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64.5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F92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526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9E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262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F40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00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BC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7A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69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90F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7947FF4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1F3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3E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9.6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33A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BDE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4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02C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B7E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0AE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1E4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977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36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9D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8A1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499CABE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053D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E50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8.16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1E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6AFB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.3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623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A42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6E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EC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BFC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BDC2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FB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1D4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15A6280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693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D6E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8.3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0C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0C6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6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9C9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22C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D3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D65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C28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C4D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E8A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79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784BA5F4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9CE2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60D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6.48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0B8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FC9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8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9EF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5F5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BF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D47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0D5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294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7A0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8A2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368CF83F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780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7E1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5.43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C7C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7A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8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2B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8D3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E21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FF3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15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58D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C08A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C30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542A" w14:paraId="5F752B2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E87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VGG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527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98.21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390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EDE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.9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A1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507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C3E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98B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5A8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DF4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8D8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025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29542A" w14:paraId="44FCF8A9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9B8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84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44.3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CE4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5.9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958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7.4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A7A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.8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6C7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9B5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16CD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4C5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8B3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55C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B83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9542A" w14:paraId="60C40569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C4DB4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B1D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20.76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F2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6.5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DCA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3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096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A5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B5C8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B3A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5E5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04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DEE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B95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9542A" w14:paraId="2F890357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7FE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D82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03.75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325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4.2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720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EC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64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CA4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537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139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380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833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B06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9542A" w14:paraId="4520A860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EDDC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CED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8.47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DCC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8DC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2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5C2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87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E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929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2EE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4C8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EE3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AF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9542A" w14:paraId="7A0FECA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513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FC8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6.51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AF4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DD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7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687B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9BF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887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EB8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ABE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6FF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65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F8D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9542A" w14:paraId="2CB557A7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473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AB4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61.66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213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6.59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798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6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E02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DC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83F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4FD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561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3A9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344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72F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9542A" w14:paraId="12454E6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5BD0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129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1.9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883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AF8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4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547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0AD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96C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351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92E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251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273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61D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9542A" w14:paraId="24B253C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4C7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4DA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7.16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A4E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7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3C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9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CE9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86B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EAF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296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3C7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931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46E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855D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542A" w14:paraId="269248F2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D87F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61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2.3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D04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F50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6.9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9422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297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81F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614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04F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2A3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039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39F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29542A" w14:paraId="6FC9315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41EE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356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90.06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B5F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660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007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F07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603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02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72D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A137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FF1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E6C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29542A" w14:paraId="19E74E2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5F16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E0F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6.07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5B0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42A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5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431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4A5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86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6B3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6FF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90D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66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9A9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1</w:t>
            </w:r>
          </w:p>
        </w:tc>
      </w:tr>
      <w:tr w:rsidR="0029542A" w14:paraId="07F94E55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1531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FEF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9.7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1D3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175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3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B74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D66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A2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CE5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768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2F9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F10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25C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29542A" w14:paraId="4E383456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D7F8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E45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8.10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ADA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EA0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.1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082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927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BD7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2B7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292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E010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9B4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E2D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9542A" w14:paraId="4BAD1CEC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A61A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0BA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57.35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3E0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84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C69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2.2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A19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042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71DA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20FA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EF1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F7C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96DD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62A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29542A" w14:paraId="5575E7D8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B606D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58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42.68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2E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5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DCF5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.1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693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1E0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AB1C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56B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B88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6F3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E4A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B9C1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29542A" w14:paraId="6C678BE1" w14:textId="77777777" w:rsidTr="00461BF5">
        <w:trPr>
          <w:trHeight w:val="30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354B" w14:textId="77777777" w:rsidR="0029542A" w:rsidRPr="002D45BE" w:rsidRDefault="0029542A" w:rsidP="00461BF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lastRenderedPageBreak/>
              <w:t>ResNet152 V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4056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57.79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1DEA9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4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D4CE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.6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D3C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62C4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AFE7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FB53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60CB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03B8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779F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D712" w14:textId="77777777" w:rsidR="0029542A" w:rsidRPr="002D45BE" w:rsidRDefault="0029542A" w:rsidP="00461BF5">
            <w:pPr>
              <w:spacing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D45BE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45</w:t>
            </w:r>
          </w:p>
        </w:tc>
      </w:tr>
    </w:tbl>
    <w:p w14:paraId="5B6E155F" w14:textId="77777777" w:rsidR="0029542A" w:rsidRPr="002D45BE" w:rsidRDefault="0029542A" w:rsidP="0029542A">
      <w:pPr>
        <w:rPr>
          <w:rFonts w:ascii="Times New Roman" w:hAnsi="Times New Roman" w:cs="Times New Roman"/>
        </w:rPr>
      </w:pPr>
    </w:p>
    <w:p w14:paraId="2936C73D" w14:textId="77777777" w:rsidR="0009542C" w:rsidRDefault="0009542C"/>
    <w:sectPr w:rsidR="000954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F3E0C"/>
    <w:multiLevelType w:val="hybridMultilevel"/>
    <w:tmpl w:val="D06A1ABE"/>
    <w:lvl w:ilvl="0" w:tplc="31A276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0"/>
      </w:rPr>
    </w:lvl>
    <w:lvl w:ilvl="1" w:tplc="51104298" w:tentative="1">
      <w:start w:val="1"/>
      <w:numFmt w:val="upperLetter"/>
      <w:lvlText w:val="%2."/>
      <w:lvlJc w:val="left"/>
      <w:pPr>
        <w:ind w:left="1200" w:hanging="400"/>
      </w:pPr>
    </w:lvl>
    <w:lvl w:ilvl="2" w:tplc="4AEEEF54" w:tentative="1">
      <w:start w:val="1"/>
      <w:numFmt w:val="lowerRoman"/>
      <w:lvlText w:val="%3."/>
      <w:lvlJc w:val="right"/>
      <w:pPr>
        <w:ind w:left="1600" w:hanging="400"/>
      </w:pPr>
    </w:lvl>
    <w:lvl w:ilvl="3" w:tplc="ECA06350" w:tentative="1">
      <w:start w:val="1"/>
      <w:numFmt w:val="decimal"/>
      <w:lvlText w:val="%4."/>
      <w:lvlJc w:val="left"/>
      <w:pPr>
        <w:ind w:left="2000" w:hanging="400"/>
      </w:pPr>
    </w:lvl>
    <w:lvl w:ilvl="4" w:tplc="543CE3A2" w:tentative="1">
      <w:start w:val="1"/>
      <w:numFmt w:val="upperLetter"/>
      <w:lvlText w:val="%5."/>
      <w:lvlJc w:val="left"/>
      <w:pPr>
        <w:ind w:left="2400" w:hanging="400"/>
      </w:pPr>
    </w:lvl>
    <w:lvl w:ilvl="5" w:tplc="388EEE72" w:tentative="1">
      <w:start w:val="1"/>
      <w:numFmt w:val="lowerRoman"/>
      <w:lvlText w:val="%6."/>
      <w:lvlJc w:val="right"/>
      <w:pPr>
        <w:ind w:left="2800" w:hanging="400"/>
      </w:pPr>
    </w:lvl>
    <w:lvl w:ilvl="6" w:tplc="3B967AB4" w:tentative="1">
      <w:start w:val="1"/>
      <w:numFmt w:val="decimal"/>
      <w:lvlText w:val="%7."/>
      <w:lvlJc w:val="left"/>
      <w:pPr>
        <w:ind w:left="3200" w:hanging="400"/>
      </w:pPr>
    </w:lvl>
    <w:lvl w:ilvl="7" w:tplc="A8C61D92" w:tentative="1">
      <w:start w:val="1"/>
      <w:numFmt w:val="upperLetter"/>
      <w:lvlText w:val="%8."/>
      <w:lvlJc w:val="left"/>
      <w:pPr>
        <w:ind w:left="3600" w:hanging="400"/>
      </w:pPr>
    </w:lvl>
    <w:lvl w:ilvl="8" w:tplc="B528424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43A6BF7"/>
    <w:multiLevelType w:val="multilevel"/>
    <w:tmpl w:val="5810EF22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" w15:restartNumberingAfterBreak="0">
    <w:nsid w:val="76AC7F31"/>
    <w:multiLevelType w:val="hybridMultilevel"/>
    <w:tmpl w:val="9BA6D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21627">
    <w:abstractNumId w:val="1"/>
  </w:num>
  <w:num w:numId="2" w16cid:durableId="97069251">
    <w:abstractNumId w:val="0"/>
  </w:num>
  <w:num w:numId="3" w16cid:durableId="1921478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42A"/>
    <w:rsid w:val="0009542C"/>
    <w:rsid w:val="001E340F"/>
    <w:rsid w:val="0029542A"/>
    <w:rsid w:val="003A7FEE"/>
    <w:rsid w:val="00793C68"/>
    <w:rsid w:val="00AF7A37"/>
    <w:rsid w:val="00B77D85"/>
    <w:rsid w:val="00CD4EC6"/>
    <w:rsid w:val="00EA7336"/>
    <w:rsid w:val="00F669BF"/>
    <w:rsid w:val="00F979AD"/>
    <w:rsid w:val="00FE3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8FD3"/>
  <w15:chartTrackingRefBased/>
  <w15:docId w15:val="{A5D53750-52D8-4A26-B1CB-C6AFB93D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42A"/>
    <w:pPr>
      <w:keepNext/>
      <w:keepLines/>
      <w:spacing w:before="400" w:after="120" w:line="276" w:lineRule="auto"/>
      <w:outlineLvl w:val="0"/>
    </w:pPr>
    <w:rPr>
      <w:rFonts w:ascii="Arial" w:hAnsi="Arial" w:cs="Arial"/>
      <w:kern w:val="0"/>
      <w:sz w:val="40"/>
      <w:szCs w:val="40"/>
      <w:lang w:val="en" w:eastAsia="ko-K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42A"/>
    <w:pPr>
      <w:keepNext/>
      <w:keepLines/>
      <w:spacing w:before="360" w:after="120" w:line="276" w:lineRule="auto"/>
      <w:outlineLvl w:val="1"/>
    </w:pPr>
    <w:rPr>
      <w:rFonts w:ascii="Arial" w:hAnsi="Arial" w:cs="Arial"/>
      <w:kern w:val="0"/>
      <w:sz w:val="32"/>
      <w:szCs w:val="32"/>
      <w:lang w:val="en" w:eastAsia="ko-K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42A"/>
    <w:pPr>
      <w:keepNext/>
      <w:keepLines/>
      <w:spacing w:before="320" w:after="80" w:line="276" w:lineRule="auto"/>
      <w:outlineLvl w:val="2"/>
    </w:pPr>
    <w:rPr>
      <w:rFonts w:ascii="Arial" w:hAnsi="Arial" w:cs="Arial"/>
      <w:color w:val="434343"/>
      <w:kern w:val="0"/>
      <w:sz w:val="28"/>
      <w:szCs w:val="28"/>
      <w:lang w:val="en" w:eastAsia="ko-KR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42A"/>
    <w:pPr>
      <w:keepNext/>
      <w:keepLines/>
      <w:spacing w:before="280" w:after="80" w:line="276" w:lineRule="auto"/>
      <w:outlineLvl w:val="3"/>
    </w:pPr>
    <w:rPr>
      <w:rFonts w:ascii="Arial" w:hAnsi="Arial" w:cs="Arial"/>
      <w:color w:val="666666"/>
      <w:kern w:val="0"/>
      <w:sz w:val="24"/>
      <w:szCs w:val="24"/>
      <w:lang w:val="en" w:eastAsia="ko-KR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42A"/>
    <w:pPr>
      <w:keepNext/>
      <w:keepLines/>
      <w:spacing w:before="240" w:after="80" w:line="276" w:lineRule="auto"/>
      <w:outlineLvl w:val="4"/>
    </w:pPr>
    <w:rPr>
      <w:rFonts w:ascii="Arial" w:hAnsi="Arial" w:cs="Arial"/>
      <w:color w:val="666666"/>
      <w:kern w:val="0"/>
      <w:lang w:val="en" w:eastAsia="ko-KR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42A"/>
    <w:pPr>
      <w:keepNext/>
      <w:keepLines/>
      <w:spacing w:before="240" w:after="80" w:line="276" w:lineRule="auto"/>
      <w:outlineLvl w:val="5"/>
    </w:pPr>
    <w:rPr>
      <w:rFonts w:ascii="Arial" w:hAnsi="Arial" w:cs="Arial"/>
      <w:i/>
      <w:color w:val="666666"/>
      <w:kern w:val="0"/>
      <w:lang w:val="en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42A"/>
    <w:rPr>
      <w:rFonts w:ascii="Arial" w:hAnsi="Arial" w:cs="Arial"/>
      <w:kern w:val="0"/>
      <w:sz w:val="40"/>
      <w:szCs w:val="40"/>
      <w:lang w:val="en" w:eastAsia="ko-K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42A"/>
    <w:rPr>
      <w:rFonts w:ascii="Arial" w:hAnsi="Arial" w:cs="Arial"/>
      <w:kern w:val="0"/>
      <w:sz w:val="32"/>
      <w:szCs w:val="32"/>
      <w:lang w:val="en" w:eastAsia="ko-K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42A"/>
    <w:rPr>
      <w:rFonts w:ascii="Arial" w:hAnsi="Arial" w:cs="Arial"/>
      <w:color w:val="434343"/>
      <w:kern w:val="0"/>
      <w:sz w:val="28"/>
      <w:szCs w:val="28"/>
      <w:lang w:val="en" w:eastAsia="ko-K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42A"/>
    <w:rPr>
      <w:rFonts w:ascii="Arial" w:hAnsi="Arial" w:cs="Arial"/>
      <w:color w:val="666666"/>
      <w:kern w:val="0"/>
      <w:sz w:val="24"/>
      <w:szCs w:val="24"/>
      <w:lang w:val="en" w:eastAsia="ko-K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42A"/>
    <w:rPr>
      <w:rFonts w:ascii="Arial" w:hAnsi="Arial" w:cs="Arial"/>
      <w:color w:val="666666"/>
      <w:kern w:val="0"/>
      <w:lang w:val="en" w:eastAsia="ko-K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42A"/>
    <w:rPr>
      <w:rFonts w:ascii="Arial" w:hAnsi="Arial" w:cs="Arial"/>
      <w:i/>
      <w:color w:val="666666"/>
      <w:kern w:val="0"/>
      <w:lang w:val="en" w:eastAsia="ko-KR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9542A"/>
    <w:pPr>
      <w:keepNext/>
      <w:keepLines/>
      <w:spacing w:after="60" w:line="276" w:lineRule="auto"/>
    </w:pPr>
    <w:rPr>
      <w:rFonts w:ascii="Arial" w:hAnsi="Arial" w:cs="Arial"/>
      <w:kern w:val="0"/>
      <w:sz w:val="52"/>
      <w:szCs w:val="52"/>
      <w:lang w:val="en" w:eastAsia="ko-KR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9542A"/>
    <w:rPr>
      <w:rFonts w:ascii="Arial" w:hAnsi="Arial" w:cs="Arial"/>
      <w:kern w:val="0"/>
      <w:sz w:val="52"/>
      <w:szCs w:val="52"/>
      <w:lang w:val="en" w:eastAsia="ko-KR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42A"/>
    <w:pPr>
      <w:keepNext/>
      <w:keepLines/>
      <w:spacing w:after="320" w:line="276" w:lineRule="auto"/>
    </w:pPr>
    <w:rPr>
      <w:rFonts w:ascii="Arial" w:hAnsi="Arial" w:cs="Arial"/>
      <w:color w:val="666666"/>
      <w:kern w:val="0"/>
      <w:sz w:val="30"/>
      <w:szCs w:val="30"/>
      <w:lang w:val="en" w:eastAsia="ko-KR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9542A"/>
    <w:rPr>
      <w:rFonts w:ascii="Arial" w:hAnsi="Arial" w:cs="Arial"/>
      <w:color w:val="666666"/>
      <w:kern w:val="0"/>
      <w:sz w:val="30"/>
      <w:szCs w:val="30"/>
      <w:lang w:val="en" w:eastAsia="ko-KR"/>
      <w14:ligatures w14:val="none"/>
    </w:rPr>
  </w:style>
  <w:style w:type="table" w:customStyle="1" w:styleId="6">
    <w:name w:val="6"/>
    <w:basedOn w:val="TableNormal"/>
    <w:rsid w:val="0029542A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29542A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29542A"/>
    <w:pPr>
      <w:spacing w:after="0" w:line="276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29542A"/>
    <w:pPr>
      <w:spacing w:after="0" w:line="276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29542A"/>
    <w:pPr>
      <w:spacing w:after="0" w:line="276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29542A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42A"/>
    <w:pPr>
      <w:spacing w:after="0" w:line="240" w:lineRule="auto"/>
    </w:pPr>
    <w:rPr>
      <w:rFonts w:ascii="Segoe UI" w:hAnsi="Segoe UI" w:cs="Segoe UI"/>
      <w:kern w:val="0"/>
      <w:sz w:val="18"/>
      <w:szCs w:val="18"/>
      <w:lang w:val="en" w:eastAsia="ko-K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42A"/>
    <w:rPr>
      <w:rFonts w:ascii="Segoe UI" w:hAnsi="Segoe UI" w:cs="Segoe UI"/>
      <w:kern w:val="0"/>
      <w:sz w:val="18"/>
      <w:szCs w:val="18"/>
      <w:lang w:val="en" w:eastAsia="ko-K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9542A"/>
    <w:pPr>
      <w:spacing w:after="0" w:line="276" w:lineRule="auto"/>
      <w:jc w:val="center"/>
    </w:pPr>
    <w:rPr>
      <w:rFonts w:ascii="Arial" w:hAnsi="Arial" w:cs="Arial"/>
      <w:noProof/>
      <w:kern w:val="0"/>
      <w:lang w:val="en" w:eastAsia="ko-KR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42A"/>
    <w:rPr>
      <w:rFonts w:ascii="Arial" w:hAnsi="Arial" w:cs="Arial"/>
      <w:noProof/>
      <w:kern w:val="0"/>
      <w:lang w:val="en"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42A"/>
    <w:pPr>
      <w:spacing w:after="0" w:line="240" w:lineRule="auto"/>
    </w:pPr>
    <w:rPr>
      <w:rFonts w:ascii="Arial" w:hAnsi="Arial" w:cs="Arial"/>
      <w:noProof/>
      <w:kern w:val="0"/>
      <w:lang w:val="en" w:eastAsia="ko-KR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9542A"/>
    <w:rPr>
      <w:rFonts w:ascii="Arial" w:hAnsi="Arial" w:cs="Arial"/>
      <w:noProof/>
      <w:kern w:val="0"/>
      <w:lang w:val="en" w:eastAsia="ko-KR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95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42A"/>
    <w:pPr>
      <w:spacing w:after="0" w:line="240" w:lineRule="auto"/>
    </w:pPr>
    <w:rPr>
      <w:rFonts w:ascii="Arial" w:hAnsi="Arial" w:cs="Arial"/>
      <w:kern w:val="0"/>
      <w:sz w:val="20"/>
      <w:szCs w:val="20"/>
      <w:lang w:val="en" w:eastAsia="ko-K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42A"/>
    <w:rPr>
      <w:rFonts w:ascii="Arial" w:hAnsi="Arial" w:cs="Arial"/>
      <w:kern w:val="0"/>
      <w:sz w:val="20"/>
      <w:szCs w:val="20"/>
      <w:lang w:val="en" w:eastAsia="ko-K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4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42A"/>
    <w:rPr>
      <w:rFonts w:ascii="Arial" w:hAnsi="Arial" w:cs="Arial"/>
      <w:b/>
      <w:bCs/>
      <w:kern w:val="0"/>
      <w:sz w:val="20"/>
      <w:szCs w:val="20"/>
      <w:lang w:val="en" w:eastAsia="ko-KR"/>
      <w14:ligatures w14:val="none"/>
    </w:rPr>
  </w:style>
  <w:style w:type="paragraph" w:styleId="Revision">
    <w:name w:val="Revision"/>
    <w:hidden/>
    <w:uiPriority w:val="99"/>
    <w:semiHidden/>
    <w:rsid w:val="0029542A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</w:style>
  <w:style w:type="table" w:styleId="TableGrid">
    <w:name w:val="Table Grid"/>
    <w:basedOn w:val="TableNormal"/>
    <w:uiPriority w:val="39"/>
    <w:rsid w:val="0029542A"/>
    <w:pPr>
      <w:spacing w:after="0" w:line="240" w:lineRule="auto"/>
    </w:pPr>
    <w:rPr>
      <w:rFonts w:ascii="Arial" w:hAnsi="Arial" w:cs="Arial"/>
      <w:kern w:val="0"/>
      <w:lang w:val="en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9542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9542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542A"/>
    <w:pPr>
      <w:tabs>
        <w:tab w:val="center" w:pos="4513"/>
        <w:tab w:val="right" w:pos="9026"/>
      </w:tabs>
      <w:snapToGrid w:val="0"/>
      <w:spacing w:after="0" w:line="276" w:lineRule="auto"/>
    </w:pPr>
    <w:rPr>
      <w:rFonts w:ascii="Arial" w:hAnsi="Arial" w:cs="Arial"/>
      <w:kern w:val="0"/>
      <w:lang w:val="en" w:eastAsia="ko-KR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9542A"/>
    <w:rPr>
      <w:rFonts w:ascii="Arial" w:hAnsi="Arial" w:cs="Arial"/>
      <w:kern w:val="0"/>
      <w:lang w:val="en"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542A"/>
    <w:pPr>
      <w:tabs>
        <w:tab w:val="center" w:pos="4513"/>
        <w:tab w:val="right" w:pos="9026"/>
      </w:tabs>
      <w:snapToGrid w:val="0"/>
      <w:spacing w:after="0" w:line="276" w:lineRule="auto"/>
    </w:pPr>
    <w:rPr>
      <w:rFonts w:ascii="Arial" w:hAnsi="Arial" w:cs="Arial"/>
      <w:kern w:val="0"/>
      <w:lang w:val="en" w:eastAsia="ko-K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9542A"/>
    <w:rPr>
      <w:rFonts w:ascii="Arial" w:hAnsi="Arial" w:cs="Arial"/>
      <w:kern w:val="0"/>
      <w:lang w:val="en" w:eastAsia="ko-KR"/>
      <w14:ligatures w14:val="none"/>
    </w:rPr>
  </w:style>
  <w:style w:type="paragraph" w:styleId="ListParagraph">
    <w:name w:val="List Paragraph"/>
    <w:basedOn w:val="Normal"/>
    <w:uiPriority w:val="34"/>
    <w:qFormat/>
    <w:rsid w:val="0029542A"/>
    <w:pPr>
      <w:spacing w:after="0" w:line="276" w:lineRule="auto"/>
      <w:ind w:leftChars="400" w:left="800"/>
    </w:pPr>
    <w:rPr>
      <w:rFonts w:ascii="Arial" w:hAnsi="Arial" w:cs="Arial"/>
      <w:kern w:val="0"/>
      <w:lang w:val="en" w:eastAsia="ko-KR"/>
      <w14:ligatures w14:val="none"/>
    </w:rPr>
  </w:style>
  <w:style w:type="character" w:customStyle="1" w:styleId="mjx-char">
    <w:name w:val="mjx-char"/>
    <w:basedOn w:val="DefaultParagraphFont"/>
    <w:rsid w:val="0029542A"/>
  </w:style>
  <w:style w:type="character" w:customStyle="1" w:styleId="mjxassistivemathml">
    <w:name w:val="mjx_assistive_mathml"/>
    <w:basedOn w:val="DefaultParagraphFont"/>
    <w:rsid w:val="0029542A"/>
  </w:style>
  <w:style w:type="character" w:styleId="FollowedHyperlink">
    <w:name w:val="FollowedHyperlink"/>
    <w:basedOn w:val="DefaultParagraphFont"/>
    <w:uiPriority w:val="99"/>
    <w:semiHidden/>
    <w:unhideWhenUsed/>
    <w:rsid w:val="0029542A"/>
    <w:rPr>
      <w:color w:val="954F72"/>
      <w:u w:val="single"/>
    </w:rPr>
  </w:style>
  <w:style w:type="paragraph" w:customStyle="1" w:styleId="msonormal0">
    <w:name w:val="msonormal"/>
    <w:basedOn w:val="Normal"/>
    <w:rsid w:val="0029542A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font5">
    <w:name w:val="font5"/>
    <w:basedOn w:val="Normal"/>
    <w:rsid w:val="0029542A"/>
    <w:pPr>
      <w:spacing w:before="100" w:beforeAutospacing="1" w:after="100" w:afterAutospacing="1" w:line="240" w:lineRule="auto"/>
    </w:pPr>
    <w:rPr>
      <w:rFonts w:ascii="맑은 고딕" w:eastAsia="맑은 고딕" w:hAnsi="맑은 고딕" w:cs="굴림"/>
      <w:kern w:val="0"/>
      <w:sz w:val="16"/>
      <w:szCs w:val="16"/>
      <w:lang w:eastAsia="ko-KR"/>
      <w14:ligatures w14:val="none"/>
    </w:rPr>
  </w:style>
  <w:style w:type="paragraph" w:customStyle="1" w:styleId="xl65">
    <w:name w:val="xl65"/>
    <w:basedOn w:val="Normal"/>
    <w:rsid w:val="00295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66">
    <w:name w:val="xl66"/>
    <w:basedOn w:val="Normal"/>
    <w:rsid w:val="00295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67">
    <w:name w:val="xl67"/>
    <w:basedOn w:val="Normal"/>
    <w:rsid w:val="00295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68">
    <w:name w:val="xl68"/>
    <w:basedOn w:val="Normal"/>
    <w:rsid w:val="002954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69">
    <w:name w:val="xl69"/>
    <w:basedOn w:val="Normal"/>
    <w:rsid w:val="0029542A"/>
    <w:pPr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70">
    <w:name w:val="xl70"/>
    <w:basedOn w:val="Normal"/>
    <w:rsid w:val="0029542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71">
    <w:name w:val="xl71"/>
    <w:basedOn w:val="Normal"/>
    <w:rsid w:val="002954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:lang w:eastAsia="ko-KR"/>
      <w14:ligatures w14:val="none"/>
    </w:rPr>
  </w:style>
  <w:style w:type="paragraph" w:customStyle="1" w:styleId="xl72">
    <w:name w:val="xl72"/>
    <w:basedOn w:val="Normal"/>
    <w:rsid w:val="0029542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  <w:lang w:eastAsia="ko-KR"/>
      <w14:ligatures w14:val="none"/>
    </w:rPr>
  </w:style>
  <w:style w:type="paragraph" w:customStyle="1" w:styleId="xl73">
    <w:name w:val="xl73"/>
    <w:basedOn w:val="Normal"/>
    <w:rsid w:val="0029542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16"/>
      <w:szCs w:val="16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won kyungwon</cp:lastModifiedBy>
  <cp:revision>2</cp:revision>
  <dcterms:created xsi:type="dcterms:W3CDTF">2023-05-31T15:17:00Z</dcterms:created>
  <dcterms:modified xsi:type="dcterms:W3CDTF">2023-05-31T15:17:00Z</dcterms:modified>
</cp:coreProperties>
</file>